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before="36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Supplementary Table S1. Characteristics of Included Studies</w:t>
      </w:r>
    </w:p>
    <w:tbl>
      <w:tblPr>
        <w:tblStyle w:val="Table1"/>
        <w:tblW w:w="12555.0" w:type="dxa"/>
        <w:jc w:val="left"/>
        <w:tblInd w:w="-123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515"/>
        <w:gridCol w:w="2190"/>
        <w:gridCol w:w="1170"/>
        <w:gridCol w:w="1500"/>
        <w:gridCol w:w="1440"/>
        <w:gridCol w:w="2865"/>
        <w:gridCol w:w="1875"/>
        <w:tblGridChange w:id="0">
          <w:tblGrid>
            <w:gridCol w:w="1515"/>
            <w:gridCol w:w="2190"/>
            <w:gridCol w:w="1170"/>
            <w:gridCol w:w="1500"/>
            <w:gridCol w:w="1440"/>
            <w:gridCol w:w="2865"/>
            <w:gridCol w:w="1875"/>
          </w:tblGrid>
        </w:tblGridChange>
      </w:tblGrid>
      <w:tr>
        <w:trPr>
          <w:cantSplit w:val="0"/>
          <w:trHeight w:val="76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cccccc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spacing w:after="240" w:before="240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Author, Year</w:t>
            </w:r>
          </w:p>
        </w:tc>
        <w:tc>
          <w:tcPr>
            <w:tcBorders>
              <w:top w:color="cccccc" w:space="0" w:sz="6" w:val="single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Design</w:t>
            </w:r>
          </w:p>
        </w:tc>
        <w:tc>
          <w:tcPr>
            <w:tcBorders>
              <w:top w:color="cccccc" w:space="0" w:sz="6" w:val="single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Country</w:t>
            </w:r>
          </w:p>
        </w:tc>
        <w:tc>
          <w:tcPr>
            <w:tcBorders>
              <w:top w:color="cccccc" w:space="0" w:sz="6" w:val="single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Population</w:t>
            </w:r>
          </w:p>
        </w:tc>
        <w:tc>
          <w:tcPr>
            <w:tcBorders>
              <w:top w:color="cccccc" w:space="0" w:sz="6" w:val="single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Learner Stage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after="240" w:before="240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Intervention vs Comparator (Population, N)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after="240" w:before="240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Primary Outcome(s)</w:t>
            </w:r>
          </w:p>
        </w:tc>
      </w:tr>
      <w:tr>
        <w:trPr>
          <w:cantSplit w:val="0"/>
          <w:trHeight w:val="103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cccccc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after="240" w:before="240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u et al., 20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CT crossov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i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dical studen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th year (8-year program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after="240" w:before="240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lipped classroom (videos + presentations) vs lecture (Medical students, China, n=9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after="240" w:before="240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nowledge, Satisfaction</w:t>
            </w:r>
          </w:p>
        </w:tc>
      </w:tr>
      <w:tr>
        <w:trPr>
          <w:cantSplit w:val="0"/>
          <w:trHeight w:val="102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cccccc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after="240" w:before="240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arahani et al., 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-post single cohor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rman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dergraduate pharmacy students (8th semester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dergradu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after="240" w:before="240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lended e-learning + OSCE vs none (Pharmacy, Germany, n=5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after="240" w:before="240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nowledge, OSCE, Satisfaction</w:t>
            </w:r>
          </w:p>
        </w:tc>
      </w:tr>
      <w:tr>
        <w:trPr>
          <w:cantSplit w:val="0"/>
          <w:trHeight w:val="147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cccccc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after="240" w:before="240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iles et al., 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ingle-group educational intervention (post-then-pre self-assessment survey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S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armacy students (2nd year, PharmD program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dergradu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after="240" w:before="240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irtual CYOA case vs none (Pharmacy, USA, n=17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after="240" w:before="240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lf-efficacy, Engagement</w:t>
            </w:r>
          </w:p>
        </w:tc>
      </w:tr>
      <w:tr>
        <w:trPr>
          <w:cantSplit w:val="0"/>
          <w:trHeight w:val="102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cccccc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after="240" w:before="240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cEwen et al., 2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-post single-group pilot stud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K (University of Glasgow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dergraduate medical students (final clinical year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dergradu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spacing w:after="240" w:before="240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ute Care Day (lectures + case tutorials) vs none (Medical, UK, n=19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after="240" w:before="240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nowledge, Attitudes</w:t>
            </w:r>
          </w:p>
        </w:tc>
      </w:tr>
      <w:tr>
        <w:trPr>
          <w:cantSplit w:val="0"/>
          <w:trHeight w:val="78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cccccc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spacing w:after="240" w:before="240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ukel et al., 2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-post stud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S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armacy studen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rd year professional (P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spacing w:after="240" w:before="240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abetes escape room vs none (Pharmacy, USA, n=7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spacing w:after="240" w:before="240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nowledge, Satisfaction</w:t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cccccc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spacing w:after="240" w:before="240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’Souza et al., 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m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ursing studen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dergraduate critical care nurs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spacing w:after="240" w:before="240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-fidelity DKA simulation vs clinical placement (Nursing, Oman, n=14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spacing w:after="240" w:before="240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nowledge, Skills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cccccc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spacing w:after="240" w:before="240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ncer et al., 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urke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ursing studen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nd year undergradu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spacing w:after="240" w:before="240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-fidelity simulation vs lecture (Nursing, Turkey, n=6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spacing w:after="240" w:before="240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nowledge, Satisfaction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cccccc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spacing w:after="240" w:before="240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tnaik et al., 20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Quasi-experiment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d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dical studen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th semest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spacing w:after="240" w:before="240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lipped classroom vs lecture (Medical, India, n=13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spacing w:after="240" w:before="240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nowledge, Engagement</w:t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cccccc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spacing w:after="240" w:before="240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bbert et al., 2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ustral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dical studen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nd yea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spacing w:after="240" w:before="240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nline skills videos vs standard revision (Medical, Australia, n=2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spacing w:after="240" w:before="240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linical skills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cccccc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spacing w:after="240" w:before="240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kaya et al., 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urke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ursing studen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th yea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spacing w:after="240" w:before="240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imulator vs standardized patients (Nursing, Turkey, n=4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spacing w:after="240" w:before="240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linical exam performance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cccccc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spacing w:after="240" w:before="240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xley et al., 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-post stud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S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ursing studen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ster's Entry to Practi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spacing w:after="240" w:before="240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imulation + didactic vs none (Nursing, USA, n=4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spacing w:after="240" w:before="240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kills, Confidence</w:t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cccccc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spacing w:after="240" w:before="240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ingleton et al., 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ursing studen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nd yea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spacing w:after="240" w:before="240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R simulation (hypoglycemia) vs paper case (Nursing, UK, n=17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spacing w:after="240" w:before="240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nowledge, Self-efficacy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cccccc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spacing w:after="240" w:before="240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ibbs et al., 2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Quasi-experiment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S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ursing studen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st year associate degre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spacing w:after="240" w:before="240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w-fidelity HPS vs tabletop case (Nursing, USA, n=9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spacing w:after="240" w:before="240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linical performance</w:t>
            </w:r>
          </w:p>
        </w:tc>
      </w:tr>
      <w:tr>
        <w:trPr>
          <w:cantSplit w:val="0"/>
          <w:trHeight w:val="103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cccccc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spacing w:after="240" w:before="240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u et al., 20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Quasi-experiment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i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ursing inter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linical internship (endocrinology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spacing w:after="240" w:before="240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irtual diabetes care simulation vs face-to-face teaching (Nursing interns, China, n=6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spacing w:after="240" w:before="240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nowledge, Skills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cccccc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spacing w:after="240" w:before="240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hadan et al., 20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dical studen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clinical (Years 1-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spacing w:after="240" w:before="240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Diabe-teach” board game vs self-study (Medical, UAE, n=5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spacing w:after="240" w:before="240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nowledge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dddddd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spacing w:after="240" w:before="240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avanaugh et al., 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oss-sectional pre-po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ited Stat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armacy studen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dddddd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dergradu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spacing w:after="240" w:before="240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eam-based escape room vs none (Pharmacy, USA, n=12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spacing w:after="240" w:before="240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nowledge, Satisfaction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cccccc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spacing w:after="240" w:before="240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oylu et al., 20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xed-methods R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urke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ursing studen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dergraduate (2nd year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spacing w:after="240" w:before="240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ix Hats vs Video vs Lecture (Nursing, Turkey, n=9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spacing w:after="240" w:before="240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nowledge</w:t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cccccc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spacing w:after="240" w:before="240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olz et al., 20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ulti-institutional pragmatic R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ited Stat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armacy studen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dergraduate (P2-P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spacing w:after="240" w:before="240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GM wear + lecture/demo vs lecture/demo (Pharmacy, USA, n=6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spacing w:after="240" w:before="240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nowledge, Counseling skills</w:t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cccccc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spacing w:after="240" w:before="240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wist &amp; Ragsdale, 20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-post intervention stud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ited Stat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dical studen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dergraduate (2nd year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spacing w:after="240" w:before="240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Candy Gland” board game vs none (Medical, USA, n=9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spacing w:after="240" w:before="240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nowledge</w:t>
            </w:r>
          </w:p>
        </w:tc>
      </w:tr>
      <w:tr>
        <w:trPr>
          <w:cantSplit w:val="0"/>
          <w:trHeight w:val="78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cccccc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spacing w:after="240" w:before="240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an et al., 20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xed-methods open-label superiority R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ingapo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dical studen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spacing w:after="240" w:before="240" w:line="276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dergraduate (3rd-5th year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spacing w:after="240" w:before="240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gital serious game ± facilitator (Medical, Singapore, n=4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spacing w:after="240" w:before="240" w:lineRule="auto"/>
              <w:ind w:left="-4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nowledge, Engagement</w:t>
            </w:r>
          </w:p>
        </w:tc>
      </w:tr>
    </w:tbl>
    <w:p w:rsidR="00000000" w:rsidDel="00000000" w:rsidP="00000000" w:rsidRDefault="00000000" w:rsidRPr="00000000" w14:paraId="00000095">
      <w:pPr>
        <w:spacing w:after="240" w:before="240" w:lineRule="auto"/>
        <w:jc w:val="left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6">
      <w:pPr>
        <w:spacing w:after="240" w:before="240" w:lineRule="auto"/>
        <w:jc w:val="left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upplementary Table S2: Key outcomes and effects</w:t>
      </w:r>
    </w:p>
    <w:p w:rsidR="00000000" w:rsidDel="00000000" w:rsidP="00000000" w:rsidRDefault="00000000" w:rsidRPr="00000000" w14:paraId="0000009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93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284.9528936742934"/>
        <w:gridCol w:w="1877.0390309555853"/>
        <w:gridCol w:w="2595.100942126514"/>
        <w:gridCol w:w="1625.0874831763122"/>
        <w:gridCol w:w="1977.8196500672948"/>
        <w:tblGridChange w:id="0">
          <w:tblGrid>
            <w:gridCol w:w="1284.9528936742934"/>
            <w:gridCol w:w="1877.0390309555853"/>
            <w:gridCol w:w="2595.100942126514"/>
            <w:gridCol w:w="1625.0874831763122"/>
            <w:gridCol w:w="1977.8196500672948"/>
          </w:tblGrid>
        </w:tblGridChange>
      </w:tblGrid>
      <w:tr>
        <w:trPr>
          <w:cantSplit w:val="0"/>
          <w:trHeight w:val="139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spacing w:after="240" w:before="240" w:lineRule="auto"/>
              <w:ind w:left="-38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Author, Year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spacing w:after="240" w:before="240" w:lineRule="auto"/>
              <w:ind w:left="-38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Primary Outcomes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spacing w:after="240" w:before="240" w:lineRule="auto"/>
              <w:ind w:left="-38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Cardo" w:cs="Cardo" w:eastAsia="Cardo" w:hAnsi="Cardo"/>
                <w:b w:val="1"/>
                <w:bCs w:val="1"/>
                <w:sz w:val="20"/>
                <w:szCs w:val="20"/>
                <w:rtl w:val="0"/>
              </w:rPr>
              <w:t xml:space="preserve">Key Results (Baseline → Post → Follow-up where available)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spacing w:after="240" w:before="240" w:lineRule="auto"/>
              <w:ind w:left="-38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Significance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spacing w:after="240" w:before="240" w:lineRule="auto"/>
              <w:ind w:left="-38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Student Satisfaction (%)</w:t>
            </w:r>
          </w:p>
        </w:tc>
      </w:tr>
      <w:tr>
        <w:trPr>
          <w:cantSplit w:val="0"/>
          <w:trHeight w:val="115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u et al., 20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nowledge, Satisfa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Cardo" w:cs="Cardo" w:eastAsia="Cardo" w:hAnsi="Cardo"/>
                <w:sz w:val="20"/>
                <w:szCs w:val="20"/>
                <w:rtl w:val="0"/>
              </w:rPr>
              <w:t xml:space="preserve">DR knowledge ↑ (NS); satisfaction is hi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or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3% satisfied; 88% preferred flipped</w:t>
            </w:r>
          </w:p>
        </w:tc>
      </w:tr>
      <w:tr>
        <w:trPr>
          <w:cantSplit w:val="0"/>
          <w:trHeight w:val="139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arahani et al., 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nowledge, OSCE, Satisfa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Cardo" w:cs="Cardo" w:eastAsia="Cardo" w:hAnsi="Cardo"/>
                <w:sz w:val="20"/>
                <w:szCs w:val="20"/>
                <w:rtl w:val="0"/>
              </w:rPr>
              <w:t xml:space="preserve">Knowledge 43% → 78%; OSCE 35% → 69%; Self-assess 43% → 62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2-85% positive</w:t>
            </w:r>
          </w:p>
        </w:tc>
      </w:tr>
      <w:tr>
        <w:trPr>
          <w:cantSplit w:val="0"/>
          <w:trHeight w:val="115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iles et al., 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fidence, Engagem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lf-rated skills improved (all p&lt;0.00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A (self-report Likert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4% engaging; 87% improved understanding</w:t>
            </w:r>
          </w:p>
        </w:tc>
      </w:tr>
      <w:tr>
        <w:trPr>
          <w:cantSplit w:val="0"/>
          <w:trHeight w:val="115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cEwen et al., 2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nowledge, Confide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Cardo" w:cs="Cardo" w:eastAsia="Cardo" w:hAnsi="Cardo"/>
                <w:sz w:val="20"/>
                <w:szCs w:val="20"/>
                <w:rtl w:val="0"/>
              </w:rPr>
              <w:t xml:space="preserve">MCQ 27% → 47%; Confidence VAS ↑25 poin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R</w:t>
            </w:r>
          </w:p>
        </w:tc>
      </w:tr>
      <w:tr>
        <w:trPr>
          <w:cantSplit w:val="0"/>
          <w:trHeight w:val="115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ukel et al., 2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nowledge, Satisfa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Cardo" w:cs="Cardo" w:eastAsia="Cardo" w:hAnsi="Cardo"/>
                <w:sz w:val="20"/>
                <w:szCs w:val="20"/>
                <w:rtl w:val="0"/>
              </w:rPr>
              <w:t xml:space="preserve">Knowledge 56% → 81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or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an 4.1/5</w:t>
            </w:r>
          </w:p>
        </w:tc>
      </w:tr>
      <w:tr>
        <w:trPr>
          <w:cantSplit w:val="0"/>
          <w:trHeight w:val="115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’Souza et al., 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tical thinking, Self-confide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Cardo" w:cs="Cardo" w:eastAsia="Cardo" w:hAnsi="Cardo"/>
                <w:sz w:val="20"/>
                <w:szCs w:val="20"/>
                <w:rtl w:val="0"/>
              </w:rPr>
              <w:t xml:space="preserve">Satisfaction 23 → 25; Confidence 33 → 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or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2/5</w:t>
            </w:r>
          </w:p>
        </w:tc>
      </w:tr>
      <w:tr>
        <w:trPr>
          <w:cantSplit w:val="0"/>
          <w:trHeight w:val="115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ncer et al., 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nowledge, Satisfa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Cardo" w:cs="Cardo" w:eastAsia="Cardo" w:hAnsi="Cardo"/>
                <w:sz w:val="20"/>
                <w:szCs w:val="20"/>
                <w:rtl w:val="0"/>
              </w:rPr>
              <w:t xml:space="preserve">Knowledge 73 → 95 (post), 88 (1-mo FU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or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6% satisfied</w:t>
            </w:r>
          </w:p>
        </w:tc>
      </w:tr>
      <w:tr>
        <w:trPr>
          <w:cantSplit w:val="0"/>
          <w:trHeight w:val="115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tnaik et al., 20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nowledge, Engagem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Cardo" w:cs="Cardo" w:eastAsia="Cardo" w:hAnsi="Cardo"/>
                <w:sz w:val="20"/>
                <w:szCs w:val="20"/>
                <w:rtl w:val="0"/>
              </w:rPr>
              <w:t xml:space="preserve">Knowledge 6.0 → 8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or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8% positive</w:t>
            </w:r>
          </w:p>
        </w:tc>
      </w:tr>
      <w:tr>
        <w:trPr>
          <w:cantSplit w:val="0"/>
          <w:trHeight w:val="115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bbert et al., 2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linical skill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petency 20-40% vs 83-92% with video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or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2% strongly agreed videos helpful</w:t>
            </w:r>
          </w:p>
        </w:tc>
      </w:tr>
      <w:tr>
        <w:trPr>
          <w:cantSplit w:val="0"/>
          <w:trHeight w:val="115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kaya et al., 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kills, Knowled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Cardo" w:cs="Cardo" w:eastAsia="Cardo" w:hAnsi="Cardo"/>
                <w:sz w:val="20"/>
                <w:szCs w:val="20"/>
                <w:rtl w:val="0"/>
              </w:rPr>
              <w:t xml:space="preserve">Skills ↑ large (HFS/SP both d &gt;3.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or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 feedback</w:t>
            </w:r>
          </w:p>
        </w:tc>
      </w:tr>
      <w:tr>
        <w:trPr>
          <w:cantSplit w:val="0"/>
          <w:trHeight w:val="115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xley et al., 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nowledge, Confide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fidence d = 1.7; Knowledge d = 1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or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8% found relevant</w:t>
            </w:r>
          </w:p>
        </w:tc>
      </w:tr>
      <w:tr>
        <w:trPr>
          <w:cantSplit w:val="0"/>
          <w:trHeight w:val="115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ingleton et al., 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nowledge, Self-efficac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R &gt; paper case, all p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or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 qualitative</w:t>
            </w:r>
          </w:p>
        </w:tc>
      </w:tr>
      <w:tr>
        <w:trPr>
          <w:cantSplit w:val="0"/>
          <w:trHeight w:val="115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ibbs et al., 2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nowledge, Clinical skill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xed: case &gt; HPS for knowledge; HPS &gt; case for skill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or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PS group rated higher</w:t>
            </w:r>
          </w:p>
        </w:tc>
      </w:tr>
      <w:tr>
        <w:trPr>
          <w:cantSplit w:val="0"/>
          <w:trHeight w:val="115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u et al., 20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lf-directed, Clinical think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Cardo" w:cs="Cardo" w:eastAsia="Cardo" w:hAnsi="Cardo"/>
                <w:sz w:val="20"/>
                <w:szCs w:val="20"/>
                <w:rtl w:val="0"/>
              </w:rPr>
              <w:t xml:space="preserve">Self-directed 97 → 105; Clinical thinking 85 → 1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or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4/10</w:t>
            </w:r>
          </w:p>
        </w:tc>
      </w:tr>
      <w:tr>
        <w:trPr>
          <w:cantSplit w:val="0"/>
          <w:trHeight w:val="115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hadan et al., 20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nowledge, Confide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t-test 82 vs 69 (game vs control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or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0% preferred game</w:t>
            </w:r>
          </w:p>
        </w:tc>
      </w:tr>
      <w:tr>
        <w:trPr>
          <w:cantSplit w:val="0"/>
          <w:trHeight w:val="115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avanaugh et al., 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nowledge, Satisfa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Cardo" w:cs="Cardo" w:eastAsia="Cardo" w:hAnsi="Cardo"/>
                <w:sz w:val="20"/>
                <w:szCs w:val="20"/>
                <w:rtl w:val="0"/>
              </w:rPr>
              <w:t xml:space="preserve">Knowledge ↑ 20-25 poin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&lt;0.05-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2-4.6/5</w:t>
            </w:r>
          </w:p>
        </w:tc>
      </w:tr>
      <w:tr>
        <w:trPr>
          <w:cantSplit w:val="0"/>
          <w:trHeight w:val="115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oylu et al., 20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sulin injection skill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ix Hats &gt; Video &gt; Control at 3 m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β=5.4-10.9, p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 themes</w:t>
            </w:r>
          </w:p>
        </w:tc>
      </w:tr>
      <w:tr>
        <w:trPr>
          <w:cantSplit w:val="0"/>
          <w:trHeight w:val="115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olz et al., 20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unseling skills, Confide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Cardo" w:cs="Cardo" w:eastAsia="Cardo" w:hAnsi="Cardo"/>
                <w:sz w:val="20"/>
                <w:szCs w:val="20"/>
                <w:rtl w:val="0"/>
              </w:rPr>
              <w:t xml:space="preserve">Counseling ↑ 5% (p=0.046); Confidence ↑0.6 (p=0.0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mall-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ffective (Likert 1.8-2.0/2)</w:t>
            </w:r>
          </w:p>
        </w:tc>
      </w:tr>
      <w:tr>
        <w:trPr>
          <w:cantSplit w:val="0"/>
          <w:trHeight w:val="115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wist &amp; Ragsdale, 20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nowledge, Confide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Cardo" w:cs="Cardo" w:eastAsia="Cardo" w:hAnsi="Cardo"/>
                <w:sz w:val="20"/>
                <w:szCs w:val="20"/>
                <w:rtl w:val="0"/>
              </w:rPr>
              <w:t xml:space="preserve">Knowledge 7.3 → 8.0; Confidence ↑ across domai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1-96% positive</w:t>
            </w:r>
          </w:p>
        </w:tc>
      </w:tr>
      <w:tr>
        <w:trPr>
          <w:cantSplit w:val="0"/>
          <w:trHeight w:val="93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an et al., 20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low, Engagem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low d = 0.63; Absorption d = 0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ignific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spacing w:after="240" w:before="240" w:lineRule="auto"/>
              <w:ind w:left="-3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 engagement</w:t>
            </w:r>
          </w:p>
        </w:tc>
      </w:tr>
    </w:tbl>
    <w:p w:rsidR="00000000" w:rsidDel="00000000" w:rsidP="00000000" w:rsidRDefault="00000000" w:rsidRPr="00000000" w14:paraId="00000101">
      <w:pPr>
        <w:spacing w:after="240" w:befor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0"/>
          <w:szCs w:val="20"/>
          <w:rtl w:val="0"/>
        </w:rPr>
        <w:t xml:space="preserve">*Assessment scales: **Skills (1-5 scale), ***Confidence (1-7 scale), ***Competency (1-5 scale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2">
      <w:pPr>
        <w:rPr>
          <w:rFonts w:ascii="Times New Roman" w:cs="Times New Roman" w:eastAsia="Times New Roman" w:hAnsi="Times New Roman"/>
          <w:i w:val="1"/>
          <w:i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3">
      <w:pPr>
        <w:spacing w:after="240" w:befor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Supplementary Table S3. Implementation factors, scalability, and reported challenges of active learning interventions in diabetes education for health professions students.</w:t>
      </w:r>
    </w:p>
    <w:tbl>
      <w:tblPr>
        <w:tblStyle w:val="Table3"/>
        <w:tblW w:w="1075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605"/>
        <w:gridCol w:w="2085"/>
        <w:gridCol w:w="1650"/>
        <w:gridCol w:w="1395"/>
        <w:gridCol w:w="1500"/>
        <w:gridCol w:w="2520"/>
        <w:tblGridChange w:id="0">
          <w:tblGrid>
            <w:gridCol w:w="1605"/>
            <w:gridCol w:w="2085"/>
            <w:gridCol w:w="1650"/>
            <w:gridCol w:w="1395"/>
            <w:gridCol w:w="1500"/>
            <w:gridCol w:w="2520"/>
          </w:tblGrid>
        </w:tblGridChange>
      </w:tblGrid>
      <w:tr>
        <w:trPr>
          <w:cantSplit w:val="0"/>
          <w:trHeight w:val="76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spacing w:after="240" w:befor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Author, Year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spacing w:after="240" w:befor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Technology Platform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spacing w:after="240" w:befor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Faculty Time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spacing w:after="240" w:befor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Resource Intensity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spacing w:after="240" w:befor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Scalability Rating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spacing w:after="240" w:befor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Reported Challenges</w:t>
            </w:r>
          </w:p>
        </w:tc>
      </w:tr>
      <w:tr>
        <w:trPr>
          <w:cantSplit w:val="0"/>
          <w:trHeight w:val="103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u, 20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-recorded videos + PC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p videos (NR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w-Medi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adequate student prep time</w:t>
            </w:r>
          </w:p>
        </w:tc>
      </w:tr>
      <w:tr>
        <w:trPr>
          <w:cantSplit w:val="0"/>
          <w:trHeight w:val="103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arahani, 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odle LMS + OS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 trainers + SPs (~16h total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di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di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 training variability; OSCE logistics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iles, 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Zoom + survey platfor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 faculty + TA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ariability in TA facilitation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cEwen, 2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ace-to-face lectures/tutorial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ultiple lecture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di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ny facilitators required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ukel, 2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Pads + Google Hangou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h setup; 2h delive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ordination complexity</w:t>
            </w:r>
          </w:p>
        </w:tc>
      </w:tr>
      <w:tr>
        <w:trPr>
          <w:cantSplit w:val="0"/>
          <w:trHeight w:val="103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’Souza, 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-fidelity SIM la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h over 14 wk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di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source-intensive; lab required</w:t>
            </w:r>
          </w:p>
        </w:tc>
      </w:tr>
      <w:tr>
        <w:trPr>
          <w:cantSplit w:val="0"/>
          <w:trHeight w:val="103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ncer, 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-fidelity simulato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dium-Hi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di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gnores individual learning styles</w:t>
            </w:r>
          </w:p>
        </w:tc>
      </w:tr>
      <w:tr>
        <w:trPr>
          <w:cantSplit w:val="0"/>
          <w:trHeight w:val="103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tnaik, 20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ideos + articl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 prep ti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di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di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% students skipped pre-class work</w:t>
            </w:r>
          </w:p>
        </w:tc>
      </w:tr>
      <w:tr>
        <w:trPr>
          <w:cantSplit w:val="0"/>
          <w:trHeight w:val="103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bbert, 2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ownloadable video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ideo prep (NR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di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ech barriers (downloads, devices)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kaya, 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imulator + SP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cenario + SP train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di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mall sample; resource heavy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6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xley et al., 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imulation + didac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di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mited clinical opportunities</w:t>
            </w:r>
          </w:p>
        </w:tc>
      </w:tr>
      <w:tr>
        <w:trPr>
          <w:cantSplit w:val="0"/>
          <w:trHeight w:val="103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ingleton, 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sktop VR (Unity 3D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 (VR creation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dium-Hi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hort-term only; motion sickness rare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ibbs et al., 2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w-fidelity mannequ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 (training + dev.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5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dium-Hi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6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di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iased eval tool; resource burden</w:t>
            </w:r>
          </w:p>
        </w:tc>
      </w:tr>
      <w:tr>
        <w:trPr>
          <w:cantSplit w:val="0"/>
          <w:trHeight w:val="103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8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u, 20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9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ustom 3D virtual sim ap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A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 (app dev.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B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C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dium-Hi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D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face usability, update needs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E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hadan, 20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F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ysical board ga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0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1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2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3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me-intensive design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4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avanaugh, 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5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scape room (physical + digital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6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-month plann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7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8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9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plication challenges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A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oylu et al., 20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B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lassroom + QR code vide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C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D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E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F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ingle assessor, single site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0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olz et al., 20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1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GM device + app + SP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2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derate (multi-week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3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4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5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vice &amp; SP resource needs</w:t>
            </w:r>
          </w:p>
        </w:tc>
      </w:tr>
      <w:tr>
        <w:trPr>
          <w:cantSplit w:val="0"/>
          <w:trHeight w:val="103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6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wist &amp; Ragsdale, 20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7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oard game (printed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8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9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A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B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eds physical space</w:t>
            </w:r>
          </w:p>
        </w:tc>
      </w:tr>
      <w:tr>
        <w:trPr>
          <w:cantSplit w:val="0"/>
          <w:trHeight w:val="103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C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an, 20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D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ustom digital game + laptop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E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 (one-to-one facilitation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F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0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1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 cost; 1:1 ratio limits scalability</w:t>
            </w:r>
          </w:p>
        </w:tc>
      </w:tr>
    </w:tbl>
    <w:p w:rsidR="00000000" w:rsidDel="00000000" w:rsidP="00000000" w:rsidRDefault="00000000" w:rsidRPr="00000000" w14:paraId="00000182">
      <w:pPr>
        <w:spacing w:after="240" w:before="240" w:lineRule="auto"/>
        <w:rPr>
          <w:rFonts w:ascii="Times New Roman" w:cs="Times New Roman" w:eastAsia="Times New Roman" w:hAnsi="Times New Roman"/>
          <w:i w:val="1"/>
          <w:iCs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0"/>
          <w:szCs w:val="20"/>
          <w:rtl w:val="0"/>
        </w:rPr>
        <w:t xml:space="preserve">Abbreviations: NR = not reported; SP = standardized patient; SIM = simulation; CGM = continuous glucose monitor.</w:t>
      </w:r>
    </w:p>
    <w:p w:rsidR="00000000" w:rsidDel="00000000" w:rsidP="00000000" w:rsidRDefault="00000000" w:rsidRPr="00000000" w14:paraId="0000018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Card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  <w:style w:type="table" w:styleId="Table2">
    <w:basedOn w:val="TableNormal"/>
    <w:tblPr>
      <w:tblStyleRowBandSize w:val="1"/>
      <w:tblStyleColBandSize w:val="1"/>
      <w:tblCellMar/>
    </w:tblPr>
  </w:style>
  <w:style w:type="table" w:styleId="Table3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Cardo-regular.ttf"/><Relationship Id="rId2" Type="http://schemas.openxmlformats.org/officeDocument/2006/relationships/font" Target="fonts/Cardo-bold.ttf"/><Relationship Id="rId3" Type="http://schemas.openxmlformats.org/officeDocument/2006/relationships/font" Target="fonts/Cardo-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